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7A7" w:rsidRPr="00C03BB0" w:rsidRDefault="001C47A7" w:rsidP="001C47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BB0">
        <w:rPr>
          <w:rFonts w:ascii="Times New Roman" w:hAnsi="Times New Roman" w:cs="Times New Roman"/>
          <w:b/>
          <w:bCs/>
          <w:sz w:val="24"/>
          <w:szCs w:val="24"/>
        </w:rPr>
        <w:t>Supplemental Fig. 1</w:t>
      </w:r>
      <w:r w:rsidRPr="00C03BB0">
        <w:rPr>
          <w:rFonts w:ascii="Times New Roman" w:hAnsi="Times New Roman" w:cs="Times New Roman"/>
          <w:sz w:val="24"/>
          <w:szCs w:val="24"/>
        </w:rPr>
        <w:t xml:space="preserve"> Hepatic </w:t>
      </w:r>
      <w:proofErr w:type="spellStart"/>
      <w:r w:rsidRPr="00C03BB0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C03BB0">
        <w:rPr>
          <w:rFonts w:ascii="Times New Roman" w:hAnsi="Times New Roman" w:cs="Times New Roman"/>
          <w:sz w:val="24"/>
          <w:szCs w:val="24"/>
        </w:rPr>
        <w:t xml:space="preserve"> burden of cohor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03BB0">
        <w:rPr>
          <w:rFonts w:ascii="Times New Roman" w:hAnsi="Times New Roman" w:cs="Times New Roman"/>
          <w:sz w:val="24"/>
          <w:szCs w:val="24"/>
        </w:rPr>
        <w:br/>
      </w:r>
      <w:r w:rsidRPr="00C03BB0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5A667F5" wp14:editId="0BEF1C4A">
            <wp:extent cx="3536960" cy="3703983"/>
            <wp:effectExtent l="0" t="0" r="0" b="4445"/>
            <wp:docPr id="837321178" name="Picture 3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321178" name="Picture 3" descr="A collage of graphs and char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6762" cy="372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47A7" w:rsidRPr="00C03BB0" w:rsidRDefault="001C47A7" w:rsidP="001C47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03BB0">
        <w:rPr>
          <w:rFonts w:ascii="Times New Roman" w:hAnsi="Times New Roman" w:cs="Times New Roman"/>
          <w:b/>
          <w:bCs/>
          <w:sz w:val="24"/>
          <w:szCs w:val="24"/>
        </w:rPr>
        <w:t>A, 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C03BB0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C03B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03BB0">
        <w:rPr>
          <w:rFonts w:ascii="Times New Roman" w:hAnsi="Times New Roman" w:cs="Times New Roman"/>
          <w:sz w:val="24"/>
          <w:szCs w:val="24"/>
        </w:rPr>
        <w:t xml:space="preserve">urde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3BB0">
        <w:rPr>
          <w:rFonts w:ascii="Times New Roman" w:hAnsi="Times New Roman" w:cs="Times New Roman"/>
          <w:sz w:val="24"/>
          <w:szCs w:val="24"/>
        </w:rPr>
        <w:t xml:space="preserve">core of cohort. Symbol denotes patient. Green symbol = low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C03BB0">
        <w:rPr>
          <w:rFonts w:ascii="Times New Roman" w:hAnsi="Times New Roman" w:cs="Times New Roman"/>
          <w:sz w:val="24"/>
          <w:szCs w:val="24"/>
        </w:rPr>
        <w:t>umor</w:t>
      </w:r>
      <w:proofErr w:type="spellEnd"/>
      <w:r w:rsidRPr="00C03B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03BB0">
        <w:rPr>
          <w:rFonts w:ascii="Times New Roman" w:hAnsi="Times New Roman" w:cs="Times New Roman"/>
          <w:sz w:val="24"/>
          <w:szCs w:val="24"/>
        </w:rPr>
        <w:t xml:space="preserve">urde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3BB0">
        <w:rPr>
          <w:rFonts w:ascii="Times New Roman" w:hAnsi="Times New Roman" w:cs="Times New Roman"/>
          <w:sz w:val="24"/>
          <w:szCs w:val="24"/>
        </w:rPr>
        <w:t xml:space="preserve">core; blue symbol = moderate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C03BB0">
        <w:rPr>
          <w:rFonts w:ascii="Times New Roman" w:hAnsi="Times New Roman" w:cs="Times New Roman"/>
          <w:sz w:val="24"/>
          <w:szCs w:val="24"/>
        </w:rPr>
        <w:t>umor</w:t>
      </w:r>
      <w:proofErr w:type="spellEnd"/>
      <w:r w:rsidRPr="00C03B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03BB0">
        <w:rPr>
          <w:rFonts w:ascii="Times New Roman" w:hAnsi="Times New Roman" w:cs="Times New Roman"/>
          <w:sz w:val="24"/>
          <w:szCs w:val="24"/>
        </w:rPr>
        <w:t xml:space="preserve">urde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3BB0">
        <w:rPr>
          <w:rFonts w:ascii="Times New Roman" w:hAnsi="Times New Roman" w:cs="Times New Roman"/>
          <w:sz w:val="24"/>
          <w:szCs w:val="24"/>
        </w:rPr>
        <w:t xml:space="preserve">core; red symbol = high </w:t>
      </w:r>
      <w:proofErr w:type="spellStart"/>
      <w:r>
        <w:rPr>
          <w:rFonts w:ascii="Times New Roman" w:hAnsi="Times New Roman" w:cs="Times New Roman"/>
          <w:sz w:val="24"/>
          <w:szCs w:val="24"/>
        </w:rPr>
        <w:t>t</w:t>
      </w:r>
      <w:r w:rsidRPr="00C03BB0">
        <w:rPr>
          <w:rFonts w:ascii="Times New Roman" w:hAnsi="Times New Roman" w:cs="Times New Roman"/>
          <w:sz w:val="24"/>
          <w:szCs w:val="24"/>
        </w:rPr>
        <w:t>umor</w:t>
      </w:r>
      <w:proofErr w:type="spellEnd"/>
      <w:r w:rsidRPr="00C03B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03BB0">
        <w:rPr>
          <w:rFonts w:ascii="Times New Roman" w:hAnsi="Times New Roman" w:cs="Times New Roman"/>
          <w:sz w:val="24"/>
          <w:szCs w:val="24"/>
        </w:rPr>
        <w:t xml:space="preserve">urde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3BB0">
        <w:rPr>
          <w:rFonts w:ascii="Times New Roman" w:hAnsi="Times New Roman" w:cs="Times New Roman"/>
          <w:sz w:val="24"/>
          <w:szCs w:val="24"/>
        </w:rPr>
        <w:t xml:space="preserve">core. </w:t>
      </w:r>
      <w:r w:rsidRPr="00C03BB0">
        <w:rPr>
          <w:rFonts w:ascii="Times New Roman" w:hAnsi="Times New Roman" w:cs="Times New Roman"/>
          <w:b/>
          <w:bCs/>
          <w:sz w:val="24"/>
          <w:szCs w:val="24"/>
        </w:rPr>
        <w:t>C.</w:t>
      </w:r>
      <w:r w:rsidRPr="00C03BB0">
        <w:rPr>
          <w:rFonts w:ascii="Times New Roman" w:hAnsi="Times New Roman" w:cs="Times New Roman"/>
          <w:sz w:val="24"/>
          <w:szCs w:val="24"/>
        </w:rPr>
        <w:t xml:space="preserve"> Clinical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03BB0">
        <w:rPr>
          <w:rFonts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3BB0">
        <w:rPr>
          <w:rFonts w:ascii="Times New Roman" w:hAnsi="Times New Roman" w:cs="Times New Roman"/>
          <w:sz w:val="24"/>
          <w:szCs w:val="24"/>
        </w:rPr>
        <w:t>core of cohort as described by Fong et al.</w:t>
      </w:r>
    </w:p>
    <w:p w:rsidR="001C47A7" w:rsidRPr="00C03BB0" w:rsidRDefault="001C47A7" w:rsidP="001C47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C47A7" w:rsidRPr="00C03BB0" w:rsidRDefault="001C47A7" w:rsidP="001C47A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770D7" w:rsidRDefault="000770D7"/>
    <w:sectPr w:rsidR="00077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7A7"/>
    <w:rsid w:val="00002504"/>
    <w:rsid w:val="00016A2F"/>
    <w:rsid w:val="00027ACE"/>
    <w:rsid w:val="0003095D"/>
    <w:rsid w:val="00053642"/>
    <w:rsid w:val="00066DF4"/>
    <w:rsid w:val="000770D7"/>
    <w:rsid w:val="0008392D"/>
    <w:rsid w:val="00093814"/>
    <w:rsid w:val="000C6371"/>
    <w:rsid w:val="000F7A6F"/>
    <w:rsid w:val="001000B9"/>
    <w:rsid w:val="001034AE"/>
    <w:rsid w:val="00112BDA"/>
    <w:rsid w:val="00126A34"/>
    <w:rsid w:val="00141A87"/>
    <w:rsid w:val="00142D91"/>
    <w:rsid w:val="00166C0E"/>
    <w:rsid w:val="00184D93"/>
    <w:rsid w:val="00192014"/>
    <w:rsid w:val="001933BF"/>
    <w:rsid w:val="001A5122"/>
    <w:rsid w:val="001B3845"/>
    <w:rsid w:val="001C0B34"/>
    <w:rsid w:val="001C47A7"/>
    <w:rsid w:val="001E4369"/>
    <w:rsid w:val="0020220B"/>
    <w:rsid w:val="00211944"/>
    <w:rsid w:val="00220B39"/>
    <w:rsid w:val="00235066"/>
    <w:rsid w:val="00247EC0"/>
    <w:rsid w:val="002557BD"/>
    <w:rsid w:val="00270057"/>
    <w:rsid w:val="00270656"/>
    <w:rsid w:val="00270F58"/>
    <w:rsid w:val="00283D53"/>
    <w:rsid w:val="002A3213"/>
    <w:rsid w:val="002B6FC4"/>
    <w:rsid w:val="002C2C21"/>
    <w:rsid w:val="002F0CAA"/>
    <w:rsid w:val="002F3FC2"/>
    <w:rsid w:val="00315437"/>
    <w:rsid w:val="00325786"/>
    <w:rsid w:val="00355AC2"/>
    <w:rsid w:val="0035648A"/>
    <w:rsid w:val="003740EF"/>
    <w:rsid w:val="00376123"/>
    <w:rsid w:val="00377DD9"/>
    <w:rsid w:val="003A00B5"/>
    <w:rsid w:val="003A277B"/>
    <w:rsid w:val="003A5072"/>
    <w:rsid w:val="003A63D7"/>
    <w:rsid w:val="003B0695"/>
    <w:rsid w:val="003B0777"/>
    <w:rsid w:val="003B1A97"/>
    <w:rsid w:val="003B29AF"/>
    <w:rsid w:val="003C246F"/>
    <w:rsid w:val="003C31D0"/>
    <w:rsid w:val="003D22AF"/>
    <w:rsid w:val="003D3975"/>
    <w:rsid w:val="004040E8"/>
    <w:rsid w:val="00406F49"/>
    <w:rsid w:val="0041397A"/>
    <w:rsid w:val="00427787"/>
    <w:rsid w:val="00431D7F"/>
    <w:rsid w:val="00436970"/>
    <w:rsid w:val="004409D5"/>
    <w:rsid w:val="00461B8F"/>
    <w:rsid w:val="00485BB0"/>
    <w:rsid w:val="004912C6"/>
    <w:rsid w:val="0049672B"/>
    <w:rsid w:val="004A6E7D"/>
    <w:rsid w:val="004E0425"/>
    <w:rsid w:val="004E14E0"/>
    <w:rsid w:val="004E208F"/>
    <w:rsid w:val="005051FC"/>
    <w:rsid w:val="00515AA9"/>
    <w:rsid w:val="0052493E"/>
    <w:rsid w:val="00556309"/>
    <w:rsid w:val="0056605D"/>
    <w:rsid w:val="00580044"/>
    <w:rsid w:val="00580596"/>
    <w:rsid w:val="005865AC"/>
    <w:rsid w:val="0059173C"/>
    <w:rsid w:val="005C2C29"/>
    <w:rsid w:val="005D31B9"/>
    <w:rsid w:val="005D3EE6"/>
    <w:rsid w:val="005E685A"/>
    <w:rsid w:val="006018DC"/>
    <w:rsid w:val="00632C19"/>
    <w:rsid w:val="006334A7"/>
    <w:rsid w:val="00645525"/>
    <w:rsid w:val="00645898"/>
    <w:rsid w:val="00645BFA"/>
    <w:rsid w:val="00645FDD"/>
    <w:rsid w:val="006570AF"/>
    <w:rsid w:val="00667E28"/>
    <w:rsid w:val="00671065"/>
    <w:rsid w:val="00677FED"/>
    <w:rsid w:val="006A1EDE"/>
    <w:rsid w:val="006B1D7E"/>
    <w:rsid w:val="006B5773"/>
    <w:rsid w:val="006D0547"/>
    <w:rsid w:val="007127E4"/>
    <w:rsid w:val="0071453A"/>
    <w:rsid w:val="00743943"/>
    <w:rsid w:val="00755C83"/>
    <w:rsid w:val="007579B7"/>
    <w:rsid w:val="007670ED"/>
    <w:rsid w:val="00772C58"/>
    <w:rsid w:val="00776850"/>
    <w:rsid w:val="007779E4"/>
    <w:rsid w:val="0079183E"/>
    <w:rsid w:val="00795B2D"/>
    <w:rsid w:val="007A40AC"/>
    <w:rsid w:val="007B78D2"/>
    <w:rsid w:val="007C13D2"/>
    <w:rsid w:val="007D66BF"/>
    <w:rsid w:val="0080033A"/>
    <w:rsid w:val="00802A04"/>
    <w:rsid w:val="00825ADE"/>
    <w:rsid w:val="00840437"/>
    <w:rsid w:val="008815FE"/>
    <w:rsid w:val="00881BFD"/>
    <w:rsid w:val="008841D2"/>
    <w:rsid w:val="00885C62"/>
    <w:rsid w:val="008A1473"/>
    <w:rsid w:val="008A23FC"/>
    <w:rsid w:val="008B3A71"/>
    <w:rsid w:val="008E0C8B"/>
    <w:rsid w:val="008F45BA"/>
    <w:rsid w:val="008F642D"/>
    <w:rsid w:val="009006C7"/>
    <w:rsid w:val="0093206B"/>
    <w:rsid w:val="00967095"/>
    <w:rsid w:val="00972EDD"/>
    <w:rsid w:val="00977025"/>
    <w:rsid w:val="009772F7"/>
    <w:rsid w:val="00982060"/>
    <w:rsid w:val="009944CD"/>
    <w:rsid w:val="0099492A"/>
    <w:rsid w:val="009A193F"/>
    <w:rsid w:val="009E0597"/>
    <w:rsid w:val="009F717E"/>
    <w:rsid w:val="00A2541C"/>
    <w:rsid w:val="00A3282B"/>
    <w:rsid w:val="00A34372"/>
    <w:rsid w:val="00A36295"/>
    <w:rsid w:val="00A4000D"/>
    <w:rsid w:val="00A41F2E"/>
    <w:rsid w:val="00A42903"/>
    <w:rsid w:val="00A42D64"/>
    <w:rsid w:val="00A57619"/>
    <w:rsid w:val="00A648ED"/>
    <w:rsid w:val="00A7182F"/>
    <w:rsid w:val="00A87258"/>
    <w:rsid w:val="00AA44FA"/>
    <w:rsid w:val="00AB08E4"/>
    <w:rsid w:val="00AB09B0"/>
    <w:rsid w:val="00AE5D42"/>
    <w:rsid w:val="00AF726E"/>
    <w:rsid w:val="00AF745C"/>
    <w:rsid w:val="00B05319"/>
    <w:rsid w:val="00B105EB"/>
    <w:rsid w:val="00B272B6"/>
    <w:rsid w:val="00BC02C9"/>
    <w:rsid w:val="00BC2F4A"/>
    <w:rsid w:val="00BC4680"/>
    <w:rsid w:val="00BC6B4D"/>
    <w:rsid w:val="00BD3E95"/>
    <w:rsid w:val="00C250B4"/>
    <w:rsid w:val="00C32182"/>
    <w:rsid w:val="00C355C7"/>
    <w:rsid w:val="00C405A0"/>
    <w:rsid w:val="00C41581"/>
    <w:rsid w:val="00C607F6"/>
    <w:rsid w:val="00C6657F"/>
    <w:rsid w:val="00C851B0"/>
    <w:rsid w:val="00C92336"/>
    <w:rsid w:val="00CE5E8E"/>
    <w:rsid w:val="00CE60A8"/>
    <w:rsid w:val="00D04E20"/>
    <w:rsid w:val="00D055A5"/>
    <w:rsid w:val="00D31FF5"/>
    <w:rsid w:val="00D51FCD"/>
    <w:rsid w:val="00D540C6"/>
    <w:rsid w:val="00D665B8"/>
    <w:rsid w:val="00D670D7"/>
    <w:rsid w:val="00D71A3C"/>
    <w:rsid w:val="00D74F54"/>
    <w:rsid w:val="00D75666"/>
    <w:rsid w:val="00D860A4"/>
    <w:rsid w:val="00D90DB5"/>
    <w:rsid w:val="00DA443C"/>
    <w:rsid w:val="00DB791E"/>
    <w:rsid w:val="00DD1E82"/>
    <w:rsid w:val="00DE7989"/>
    <w:rsid w:val="00DF241B"/>
    <w:rsid w:val="00E05A8E"/>
    <w:rsid w:val="00E20E49"/>
    <w:rsid w:val="00E54EEA"/>
    <w:rsid w:val="00E5734B"/>
    <w:rsid w:val="00E76C41"/>
    <w:rsid w:val="00EA4051"/>
    <w:rsid w:val="00EC0854"/>
    <w:rsid w:val="00ED34CF"/>
    <w:rsid w:val="00EF1008"/>
    <w:rsid w:val="00EF502A"/>
    <w:rsid w:val="00F14E58"/>
    <w:rsid w:val="00F22D55"/>
    <w:rsid w:val="00F23D50"/>
    <w:rsid w:val="00F2568A"/>
    <w:rsid w:val="00F37BF9"/>
    <w:rsid w:val="00F42114"/>
    <w:rsid w:val="00F43727"/>
    <w:rsid w:val="00F547EE"/>
    <w:rsid w:val="00F55BAF"/>
    <w:rsid w:val="00F66777"/>
    <w:rsid w:val="00F67FF2"/>
    <w:rsid w:val="00F90981"/>
    <w:rsid w:val="00FD2CC2"/>
    <w:rsid w:val="00FE0F20"/>
    <w:rsid w:val="00FE185E"/>
    <w:rsid w:val="00FE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05D1D-E42A-4ED7-A7A2-7B8FBBAF4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Balusamy</dc:creator>
  <cp:keywords/>
  <dc:description/>
  <cp:lastModifiedBy>Ramya Balusamy</cp:lastModifiedBy>
  <cp:revision>1</cp:revision>
  <dcterms:created xsi:type="dcterms:W3CDTF">2025-07-08T09:23:00Z</dcterms:created>
  <dcterms:modified xsi:type="dcterms:W3CDTF">2025-07-08T09:23:00Z</dcterms:modified>
</cp:coreProperties>
</file>